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663" w:rsidRDefault="00956663" w:rsidP="00956663">
      <w:pPr>
        <w:autoSpaceDE w:val="0"/>
        <w:autoSpaceDN w:val="0"/>
        <w:adjustRightInd w:val="0"/>
        <w:jc w:val="left"/>
        <w:rPr>
          <w:b/>
          <w:color w:val="000000"/>
          <w:sz w:val="24"/>
        </w:rPr>
      </w:pPr>
      <w:r>
        <w:rPr>
          <w:b/>
          <w:color w:val="000000"/>
          <w:sz w:val="24"/>
        </w:rPr>
        <w:t>Supporting information</w:t>
      </w:r>
    </w:p>
    <w:p w:rsidR="00956663" w:rsidRPr="00DD0289" w:rsidRDefault="00956663" w:rsidP="00956663">
      <w:pPr>
        <w:autoSpaceDE w:val="0"/>
        <w:autoSpaceDN w:val="0"/>
        <w:adjustRightInd w:val="0"/>
        <w:rPr>
          <w:rFonts w:hint="eastAsia"/>
          <w:color w:val="000000"/>
          <w:sz w:val="24"/>
        </w:rPr>
      </w:pPr>
      <w:r>
        <w:rPr>
          <w:color w:val="000000"/>
          <w:sz w:val="24"/>
        </w:rPr>
        <w:t xml:space="preserve">Figure S1. </w:t>
      </w:r>
      <w:proofErr w:type="spellStart"/>
      <w:proofErr w:type="gramStart"/>
      <w:r>
        <w:rPr>
          <w:color w:val="000000"/>
          <w:sz w:val="24"/>
        </w:rPr>
        <w:t>Cytosolic</w:t>
      </w:r>
      <w:proofErr w:type="spellEnd"/>
      <w:r>
        <w:rPr>
          <w:color w:val="000000"/>
          <w:sz w:val="24"/>
        </w:rPr>
        <w:t xml:space="preserve"> and mitochondrial protein expression in isolated mitochondria and whole tissue </w:t>
      </w:r>
      <w:proofErr w:type="spellStart"/>
      <w:r>
        <w:rPr>
          <w:color w:val="000000"/>
          <w:sz w:val="24"/>
        </w:rPr>
        <w:t>lysate</w:t>
      </w:r>
      <w:proofErr w:type="spellEnd"/>
      <w:r>
        <w:rPr>
          <w:color w:val="000000"/>
          <w:sz w:val="24"/>
        </w:rPr>
        <w:t xml:space="preserve"> (A).</w:t>
      </w:r>
      <w:proofErr w:type="gramEnd"/>
      <w:r>
        <w:rPr>
          <w:color w:val="000000"/>
          <w:sz w:val="24"/>
        </w:rPr>
        <w:t xml:space="preserve"> Both isolated mitochondria and whole tissue </w:t>
      </w:r>
      <w:proofErr w:type="spellStart"/>
      <w:r>
        <w:rPr>
          <w:color w:val="000000"/>
          <w:sz w:val="24"/>
        </w:rPr>
        <w:t>lysates</w:t>
      </w:r>
      <w:proofErr w:type="spellEnd"/>
      <w:r>
        <w:rPr>
          <w:color w:val="000000"/>
          <w:sz w:val="24"/>
        </w:rPr>
        <w:t xml:space="preserve"> were </w:t>
      </w:r>
      <w:proofErr w:type="spellStart"/>
      <w:r>
        <w:rPr>
          <w:color w:val="000000"/>
          <w:sz w:val="24"/>
        </w:rPr>
        <w:t>immunoblotted</w:t>
      </w:r>
      <w:proofErr w:type="spellEnd"/>
      <w:r>
        <w:rPr>
          <w:color w:val="000000"/>
          <w:sz w:val="24"/>
        </w:rPr>
        <w:t xml:space="preserve"> with VDAC and GAPDH antibodies. The mitochondrial protein, VDAC, was evident in both samples; however GAPDH was only faintly evident in the isolated mitochondria. The absence of a prominent GAPDH band in the isolated mitochondria is indicative of little contamination from non-mitochondrial sources during the isolation procedure. (B) Electron microscopy micrographs (magnification: 12,000x) of isolated muscle mitochondria.</w:t>
      </w:r>
    </w:p>
    <w:p w:rsidR="004358AB" w:rsidRPr="00956663" w:rsidRDefault="00956663" w:rsidP="00323B43">
      <w:r>
        <w:rPr>
          <w:noProof/>
        </w:rPr>
        <w:drawing>
          <wp:inline distT="0" distB="0" distL="0" distR="0">
            <wp:extent cx="5323114" cy="1552575"/>
            <wp:effectExtent l="19050" t="0" r="0" b="0"/>
            <wp:docPr id="1" name="图片 1" descr="C:\Users\Administrator\Desktop\Resveratrol\supplement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Resveratrol\supplement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114" cy="155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358AB" w:rsidRPr="0095666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663" w:rsidRDefault="00956663" w:rsidP="00956663">
      <w:r>
        <w:separator/>
      </w:r>
    </w:p>
  </w:endnote>
  <w:endnote w:type="continuationSeparator" w:id="0">
    <w:p w:rsidR="00956663" w:rsidRDefault="00956663" w:rsidP="009566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663" w:rsidRDefault="00956663" w:rsidP="00956663">
      <w:r>
        <w:separator/>
      </w:r>
    </w:p>
  </w:footnote>
  <w:footnote w:type="continuationSeparator" w:id="0">
    <w:p w:rsidR="00956663" w:rsidRDefault="00956663" w:rsidP="009566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56663"/>
    <w:rsid w:val="00021619"/>
    <w:rsid w:val="000216D1"/>
    <w:rsid w:val="000316F7"/>
    <w:rsid w:val="00040677"/>
    <w:rsid w:val="00062067"/>
    <w:rsid w:val="00096DEF"/>
    <w:rsid w:val="000A267E"/>
    <w:rsid w:val="000A6771"/>
    <w:rsid w:val="000C10B6"/>
    <w:rsid w:val="000E7677"/>
    <w:rsid w:val="001D158D"/>
    <w:rsid w:val="001F4BD1"/>
    <w:rsid w:val="0020759A"/>
    <w:rsid w:val="00217DA7"/>
    <w:rsid w:val="00240D2C"/>
    <w:rsid w:val="0026795B"/>
    <w:rsid w:val="002701AE"/>
    <w:rsid w:val="00275A28"/>
    <w:rsid w:val="00283C23"/>
    <w:rsid w:val="00293701"/>
    <w:rsid w:val="002B0BD2"/>
    <w:rsid w:val="002B2543"/>
    <w:rsid w:val="002B2E7F"/>
    <w:rsid w:val="002B3F9E"/>
    <w:rsid w:val="002C285A"/>
    <w:rsid w:val="002C28A8"/>
    <w:rsid w:val="003048A7"/>
    <w:rsid w:val="00323B43"/>
    <w:rsid w:val="00327764"/>
    <w:rsid w:val="00332065"/>
    <w:rsid w:val="00335272"/>
    <w:rsid w:val="0038506D"/>
    <w:rsid w:val="003B35AF"/>
    <w:rsid w:val="003D1F90"/>
    <w:rsid w:val="003D37D8"/>
    <w:rsid w:val="003D4DE3"/>
    <w:rsid w:val="003E062E"/>
    <w:rsid w:val="003F5BEA"/>
    <w:rsid w:val="00413129"/>
    <w:rsid w:val="00431C04"/>
    <w:rsid w:val="004358AB"/>
    <w:rsid w:val="00445981"/>
    <w:rsid w:val="00466820"/>
    <w:rsid w:val="0047065E"/>
    <w:rsid w:val="00475AD2"/>
    <w:rsid w:val="004B45FC"/>
    <w:rsid w:val="004C5735"/>
    <w:rsid w:val="004D63CC"/>
    <w:rsid w:val="004F58D1"/>
    <w:rsid w:val="00506A1C"/>
    <w:rsid w:val="00525D6A"/>
    <w:rsid w:val="0052743B"/>
    <w:rsid w:val="00527E29"/>
    <w:rsid w:val="00527E51"/>
    <w:rsid w:val="0055151C"/>
    <w:rsid w:val="00555A17"/>
    <w:rsid w:val="0059486B"/>
    <w:rsid w:val="005C1B34"/>
    <w:rsid w:val="005C3AA0"/>
    <w:rsid w:val="005D26E9"/>
    <w:rsid w:val="005E5D86"/>
    <w:rsid w:val="0060540C"/>
    <w:rsid w:val="00612316"/>
    <w:rsid w:val="00613D3E"/>
    <w:rsid w:val="00622562"/>
    <w:rsid w:val="00636124"/>
    <w:rsid w:val="006440CD"/>
    <w:rsid w:val="00650953"/>
    <w:rsid w:val="00662A4E"/>
    <w:rsid w:val="006835EA"/>
    <w:rsid w:val="006A6FA2"/>
    <w:rsid w:val="006B10DC"/>
    <w:rsid w:val="006B1539"/>
    <w:rsid w:val="006C3DF5"/>
    <w:rsid w:val="006E0D8D"/>
    <w:rsid w:val="006E409B"/>
    <w:rsid w:val="0070485F"/>
    <w:rsid w:val="00741194"/>
    <w:rsid w:val="00754FAE"/>
    <w:rsid w:val="00787F1C"/>
    <w:rsid w:val="007B173F"/>
    <w:rsid w:val="007B1C49"/>
    <w:rsid w:val="007D7F5F"/>
    <w:rsid w:val="007E379F"/>
    <w:rsid w:val="007F3AF1"/>
    <w:rsid w:val="007F65D0"/>
    <w:rsid w:val="00817622"/>
    <w:rsid w:val="00824655"/>
    <w:rsid w:val="00842B66"/>
    <w:rsid w:val="008537A7"/>
    <w:rsid w:val="008617F8"/>
    <w:rsid w:val="008666BE"/>
    <w:rsid w:val="00867CF2"/>
    <w:rsid w:val="008828EF"/>
    <w:rsid w:val="00884664"/>
    <w:rsid w:val="008B7726"/>
    <w:rsid w:val="008C789B"/>
    <w:rsid w:val="008D4417"/>
    <w:rsid w:val="008F42B6"/>
    <w:rsid w:val="00911C18"/>
    <w:rsid w:val="009245B0"/>
    <w:rsid w:val="00937429"/>
    <w:rsid w:val="009407AF"/>
    <w:rsid w:val="00950DF1"/>
    <w:rsid w:val="0095627A"/>
    <w:rsid w:val="00956663"/>
    <w:rsid w:val="00960C5F"/>
    <w:rsid w:val="00965493"/>
    <w:rsid w:val="00971658"/>
    <w:rsid w:val="00990EDA"/>
    <w:rsid w:val="00994E1F"/>
    <w:rsid w:val="009C7C45"/>
    <w:rsid w:val="009E618E"/>
    <w:rsid w:val="009F3E6A"/>
    <w:rsid w:val="009F4DF3"/>
    <w:rsid w:val="00A23C9D"/>
    <w:rsid w:val="00A25032"/>
    <w:rsid w:val="00A4792B"/>
    <w:rsid w:val="00A71F85"/>
    <w:rsid w:val="00A843FB"/>
    <w:rsid w:val="00A91005"/>
    <w:rsid w:val="00AA5E24"/>
    <w:rsid w:val="00AA7BC2"/>
    <w:rsid w:val="00AB3DA7"/>
    <w:rsid w:val="00AB7CF8"/>
    <w:rsid w:val="00AC2EC9"/>
    <w:rsid w:val="00AC6578"/>
    <w:rsid w:val="00AE2C75"/>
    <w:rsid w:val="00AF225C"/>
    <w:rsid w:val="00B568AC"/>
    <w:rsid w:val="00B56D9F"/>
    <w:rsid w:val="00B75FCA"/>
    <w:rsid w:val="00B76571"/>
    <w:rsid w:val="00B84806"/>
    <w:rsid w:val="00BA274D"/>
    <w:rsid w:val="00BA4355"/>
    <w:rsid w:val="00BA5780"/>
    <w:rsid w:val="00BD0485"/>
    <w:rsid w:val="00BD1347"/>
    <w:rsid w:val="00BF5136"/>
    <w:rsid w:val="00C228F0"/>
    <w:rsid w:val="00C35B6D"/>
    <w:rsid w:val="00C512F5"/>
    <w:rsid w:val="00C516A6"/>
    <w:rsid w:val="00C523D8"/>
    <w:rsid w:val="00C76EC5"/>
    <w:rsid w:val="00C80C7A"/>
    <w:rsid w:val="00C84EFB"/>
    <w:rsid w:val="00C85A33"/>
    <w:rsid w:val="00C86608"/>
    <w:rsid w:val="00C92455"/>
    <w:rsid w:val="00CC358F"/>
    <w:rsid w:val="00CD0882"/>
    <w:rsid w:val="00CF655A"/>
    <w:rsid w:val="00D24C12"/>
    <w:rsid w:val="00D25C31"/>
    <w:rsid w:val="00D3104E"/>
    <w:rsid w:val="00D321F6"/>
    <w:rsid w:val="00D32851"/>
    <w:rsid w:val="00D3328D"/>
    <w:rsid w:val="00D337E4"/>
    <w:rsid w:val="00D8349C"/>
    <w:rsid w:val="00D94245"/>
    <w:rsid w:val="00DA5CD4"/>
    <w:rsid w:val="00DA632E"/>
    <w:rsid w:val="00DC1FFF"/>
    <w:rsid w:val="00E154F7"/>
    <w:rsid w:val="00E16645"/>
    <w:rsid w:val="00E20DC1"/>
    <w:rsid w:val="00E32A02"/>
    <w:rsid w:val="00E4086A"/>
    <w:rsid w:val="00E40CD0"/>
    <w:rsid w:val="00E51E81"/>
    <w:rsid w:val="00E536A7"/>
    <w:rsid w:val="00E721D8"/>
    <w:rsid w:val="00E75405"/>
    <w:rsid w:val="00E81EE7"/>
    <w:rsid w:val="00E91F47"/>
    <w:rsid w:val="00EA6BCA"/>
    <w:rsid w:val="00EB321B"/>
    <w:rsid w:val="00EC442A"/>
    <w:rsid w:val="00EE0157"/>
    <w:rsid w:val="00EE0C89"/>
    <w:rsid w:val="00EF4DD8"/>
    <w:rsid w:val="00F04009"/>
    <w:rsid w:val="00F06ABD"/>
    <w:rsid w:val="00F113EA"/>
    <w:rsid w:val="00F20F53"/>
    <w:rsid w:val="00F2418B"/>
    <w:rsid w:val="00F51619"/>
    <w:rsid w:val="00F61A21"/>
    <w:rsid w:val="00F61C3F"/>
    <w:rsid w:val="00F70DA3"/>
    <w:rsid w:val="00F81F2F"/>
    <w:rsid w:val="00F85F4C"/>
    <w:rsid w:val="00F90712"/>
    <w:rsid w:val="00F96470"/>
    <w:rsid w:val="00FA1C07"/>
    <w:rsid w:val="00FA3409"/>
    <w:rsid w:val="00FA4F29"/>
    <w:rsid w:val="00FA6B80"/>
    <w:rsid w:val="00FB1223"/>
    <w:rsid w:val="00FF0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663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B2E7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B2E7F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Char"/>
    <w:qFormat/>
    <w:rsid w:val="002B2E7F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rsid w:val="002B2E7F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4">
    <w:name w:val="header"/>
    <w:basedOn w:val="a"/>
    <w:link w:val="Char0"/>
    <w:uiPriority w:val="99"/>
    <w:semiHidden/>
    <w:unhideWhenUsed/>
    <w:rsid w:val="00956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56663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56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56663"/>
    <w:rPr>
      <w:kern w:val="2"/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956663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95666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>微软中国</Company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1-30T23:31:00Z</dcterms:created>
  <dcterms:modified xsi:type="dcterms:W3CDTF">2018-01-30T23:32:00Z</dcterms:modified>
</cp:coreProperties>
</file>